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E3EC" w14:textId="77777777" w:rsidR="00FC7B5B" w:rsidRPr="000379C6" w:rsidRDefault="00FC7B5B" w:rsidP="00FC7B5B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0379C6">
        <w:rPr>
          <w:rFonts w:ascii="Times New Roman" w:eastAsia="Calibri" w:hAnsi="Times New Roman" w:cs="Times New Roman"/>
          <w:b/>
          <w:sz w:val="32"/>
          <w:szCs w:val="32"/>
        </w:rPr>
        <w:t xml:space="preserve">Effects of chilling and anoxia on the irradiation dose-response in adult </w:t>
      </w:r>
      <w:r w:rsidRPr="000379C6">
        <w:rPr>
          <w:rFonts w:ascii="Times New Roman" w:eastAsia="Calibri" w:hAnsi="Times New Roman" w:cs="Times New Roman"/>
          <w:b/>
          <w:i/>
          <w:iCs/>
          <w:sz w:val="32"/>
          <w:szCs w:val="32"/>
        </w:rPr>
        <w:t xml:space="preserve">Aedes </w:t>
      </w:r>
      <w:r w:rsidRPr="000379C6">
        <w:rPr>
          <w:rFonts w:ascii="Times New Roman" w:eastAsia="Calibri" w:hAnsi="Times New Roman" w:cs="Times New Roman"/>
          <w:b/>
          <w:sz w:val="32"/>
          <w:szCs w:val="32"/>
        </w:rPr>
        <w:t>mosquitoes</w:t>
      </w:r>
    </w:p>
    <w:p w14:paraId="7903C68C" w14:textId="79E36515" w:rsidR="00FC7B5B" w:rsidRPr="000379C6" w:rsidRDefault="00FC7B5B" w:rsidP="00FC7B5B">
      <w:pPr>
        <w:spacing w:before="24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Yamada H, Maiga H, </w:t>
      </w:r>
      <w:proofErr w:type="spellStart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>Kraupa</w:t>
      </w:r>
      <w:proofErr w:type="spellEnd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, Mamai W, </w:t>
      </w:r>
      <w:proofErr w:type="spellStart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>Bimbilé</w:t>
      </w:r>
      <w:proofErr w:type="spellEnd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omda NS, </w:t>
      </w:r>
      <w:proofErr w:type="spellStart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>Abrahim</w:t>
      </w:r>
      <w:proofErr w:type="spellEnd"/>
      <w:r w:rsidRPr="000379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, Wallner T, and Bouyer, J</w:t>
      </w:r>
    </w:p>
    <w:p w14:paraId="0C3C3415" w14:textId="41714BD5" w:rsidR="00FC7B5B" w:rsidRPr="000379C6" w:rsidRDefault="00FC7B5B"/>
    <w:p w14:paraId="32770B56" w14:textId="77777777" w:rsidR="00CA6353" w:rsidRPr="000379C6" w:rsidRDefault="00CA6353"/>
    <w:p w14:paraId="04335C87" w14:textId="77777777" w:rsidR="00CA6353" w:rsidRPr="000379C6" w:rsidRDefault="00CA6353" w:rsidP="00CA6353">
      <w:pPr>
        <w:spacing w:line="240" w:lineRule="auto"/>
        <w:rPr>
          <w:rFonts w:ascii="Times New Roman" w:hAnsi="Times New Roman" w:cs="Times New Roman"/>
          <w:b/>
          <w:i/>
          <w:iCs/>
          <w:noProof/>
          <w:u w:val="single"/>
        </w:rPr>
      </w:pPr>
      <w:r w:rsidRPr="000379C6">
        <w:rPr>
          <w:rFonts w:ascii="Times New Roman" w:hAnsi="Times New Roman" w:cs="Times New Roman"/>
          <w:b/>
          <w:noProof/>
          <w:u w:val="single"/>
        </w:rPr>
        <w:t xml:space="preserve">Assessing the dose response curve for pupal and adult stages of </w:t>
      </w:r>
      <w:r w:rsidRPr="000379C6">
        <w:rPr>
          <w:rFonts w:ascii="Times New Roman" w:hAnsi="Times New Roman" w:cs="Times New Roman"/>
          <w:b/>
          <w:i/>
          <w:iCs/>
          <w:noProof/>
          <w:u w:val="single"/>
        </w:rPr>
        <w:t>Aedes aegypti</w:t>
      </w:r>
    </w:p>
    <w:p w14:paraId="5A8F3BB2" w14:textId="3C1EBD72" w:rsidR="003A22BE" w:rsidRPr="000379C6" w:rsidRDefault="003A22BE" w:rsidP="00CA6353">
      <w:pPr>
        <w:spacing w:after="0" w:line="240" w:lineRule="auto"/>
        <w:rPr>
          <w:rFonts w:ascii="Times New Roman" w:hAnsi="Times New Roman" w:cs="Times New Roman"/>
          <w:i/>
          <w:iCs/>
          <w:noProof/>
        </w:rPr>
      </w:pPr>
      <w:r w:rsidRPr="000379C6">
        <w:rPr>
          <w:rFonts w:ascii="Times New Roman" w:hAnsi="Times New Roman" w:cs="Times New Roman"/>
          <w:b/>
          <w:bCs/>
        </w:rPr>
        <w:t>Supplementary Table 1.</w:t>
      </w:r>
      <w:r w:rsidRPr="000379C6">
        <w:rPr>
          <w:rFonts w:ascii="Times New Roman" w:hAnsi="Times New Roman" w:cs="Times New Roman"/>
        </w:rPr>
        <w:t xml:space="preserve"> </w:t>
      </w:r>
      <w:r w:rsidR="00CA6353" w:rsidRPr="000379C6">
        <w:rPr>
          <w:rFonts w:ascii="Times New Roman" w:hAnsi="Times New Roman" w:cs="Times New Roman"/>
        </w:rPr>
        <w:t>Fixed effects of</w:t>
      </w:r>
      <w:r w:rsidRPr="000379C6">
        <w:rPr>
          <w:rFonts w:ascii="Times New Roman" w:hAnsi="Times New Roman" w:cs="Times New Roman"/>
          <w:noProof/>
        </w:rPr>
        <w:t xml:space="preserve"> the dose response curve for pupal and adult stages of </w:t>
      </w:r>
      <w:r w:rsidRPr="000379C6">
        <w:rPr>
          <w:rFonts w:ascii="Times New Roman" w:hAnsi="Times New Roman" w:cs="Times New Roman"/>
          <w:i/>
          <w:iCs/>
          <w:noProof/>
        </w:rPr>
        <w:t>Aedes aegypti</w:t>
      </w:r>
    </w:p>
    <w:p w14:paraId="1A9F21C6" w14:textId="77777777" w:rsidR="00894FBC" w:rsidRPr="000379C6" w:rsidRDefault="00894FBC" w:rsidP="00003CE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98367134"/>
      <w:r w:rsidRPr="000379C6">
        <w:rPr>
          <w:rFonts w:ascii="Times New Roman" w:hAnsi="Times New Roman" w:cs="Times New Roman"/>
          <w:sz w:val="18"/>
          <w:szCs w:val="18"/>
        </w:rPr>
        <w:t>Fixed effects:</w:t>
      </w:r>
    </w:p>
    <w:bookmarkEnd w:id="0"/>
    <w:p w14:paraId="65DF68B1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79C6">
        <w:rPr>
          <w:rFonts w:ascii="Courier New" w:hAnsi="Courier New" w:cs="Courier New"/>
          <w:sz w:val="18"/>
          <w:szCs w:val="18"/>
        </w:rPr>
        <w:t xml:space="preserve">                     Estimate Std. Error z value </w:t>
      </w:r>
      <w:proofErr w:type="spellStart"/>
      <w:r w:rsidRPr="000379C6">
        <w:rPr>
          <w:rFonts w:ascii="Courier New" w:hAnsi="Courier New" w:cs="Courier New"/>
          <w:sz w:val="18"/>
          <w:szCs w:val="18"/>
        </w:rPr>
        <w:t>Pr</w:t>
      </w:r>
      <w:proofErr w:type="spellEnd"/>
      <w:r w:rsidRPr="000379C6">
        <w:rPr>
          <w:rFonts w:ascii="Courier New" w:hAnsi="Courier New" w:cs="Courier New"/>
          <w:sz w:val="18"/>
          <w:szCs w:val="18"/>
        </w:rPr>
        <w:t xml:space="preserve">(&gt;|z|)    </w:t>
      </w:r>
    </w:p>
    <w:p w14:paraId="46C03E3E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r w:rsidRPr="000379C6">
        <w:rPr>
          <w:rFonts w:ascii="Courier New" w:hAnsi="Courier New" w:cs="Courier New"/>
          <w:sz w:val="18"/>
          <w:szCs w:val="18"/>
          <w:lang w:val="fr-FR"/>
        </w:rPr>
        <w:t>(</w:t>
      </w:r>
      <w:proofErr w:type="gramStart"/>
      <w:r w:rsidRPr="000379C6">
        <w:rPr>
          <w:rFonts w:ascii="Courier New" w:hAnsi="Courier New" w:cs="Courier New"/>
          <w:sz w:val="18"/>
          <w:szCs w:val="18"/>
          <w:lang w:val="fr-FR"/>
        </w:rPr>
        <w:t xml:space="preserve">Intercept)   </w:t>
      </w:r>
      <w:proofErr w:type="gramEnd"/>
      <w:r w:rsidRPr="000379C6">
        <w:rPr>
          <w:rFonts w:ascii="Courier New" w:hAnsi="Courier New" w:cs="Courier New"/>
          <w:sz w:val="18"/>
          <w:szCs w:val="18"/>
          <w:lang w:val="fr-FR"/>
        </w:rPr>
        <w:t xml:space="preserve">        13.3005     0.7068  18.818  &lt; 2e-16 ***</w:t>
      </w:r>
    </w:p>
    <w:p w14:paraId="5820B899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0379C6">
        <w:rPr>
          <w:rFonts w:ascii="Courier New" w:hAnsi="Courier New" w:cs="Courier New"/>
          <w:sz w:val="18"/>
          <w:szCs w:val="18"/>
          <w:lang w:val="fr-FR"/>
        </w:rPr>
        <w:t>stagepupae</w:t>
      </w:r>
      <w:proofErr w:type="spellEnd"/>
      <w:proofErr w:type="gramEnd"/>
      <w:r w:rsidRPr="000379C6">
        <w:rPr>
          <w:rFonts w:ascii="Courier New" w:hAnsi="Courier New" w:cs="Courier New"/>
          <w:sz w:val="18"/>
          <w:szCs w:val="18"/>
          <w:lang w:val="fr-FR"/>
        </w:rPr>
        <w:t xml:space="preserve">            -5.4785     0.8313  -6.591 4.38e-11 ***</w:t>
      </w:r>
    </w:p>
    <w:p w14:paraId="7A56AAE2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proofErr w:type="gramStart"/>
      <w:r w:rsidRPr="000379C6">
        <w:rPr>
          <w:rFonts w:ascii="Courier New" w:hAnsi="Courier New" w:cs="Courier New"/>
          <w:sz w:val="18"/>
          <w:szCs w:val="18"/>
          <w:lang w:val="fr-FR"/>
        </w:rPr>
        <w:t>log</w:t>
      </w:r>
      <w:proofErr w:type="gramEnd"/>
      <w:r w:rsidRPr="000379C6">
        <w:rPr>
          <w:rFonts w:ascii="Courier New" w:hAnsi="Courier New" w:cs="Courier New"/>
          <w:sz w:val="18"/>
          <w:szCs w:val="18"/>
          <w:lang w:val="fr-FR"/>
        </w:rPr>
        <w:t>(dose)             -4.5646     0.2301 -19.836  &lt; 2e-16 ***</w:t>
      </w:r>
    </w:p>
    <w:p w14:paraId="69E6901E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0379C6">
        <w:rPr>
          <w:rFonts w:ascii="Courier New" w:hAnsi="Courier New" w:cs="Courier New"/>
          <w:sz w:val="18"/>
          <w:szCs w:val="18"/>
          <w:lang w:val="fr-FR"/>
        </w:rPr>
        <w:t>stagepupae:</w:t>
      </w:r>
      <w:proofErr w:type="gramEnd"/>
      <w:r w:rsidRPr="000379C6">
        <w:rPr>
          <w:rFonts w:ascii="Courier New" w:hAnsi="Courier New" w:cs="Courier New"/>
          <w:sz w:val="18"/>
          <w:szCs w:val="18"/>
          <w:lang w:val="fr-FR"/>
        </w:rPr>
        <w:t>log</w:t>
      </w:r>
      <w:proofErr w:type="spellEnd"/>
      <w:r w:rsidRPr="000379C6">
        <w:rPr>
          <w:rFonts w:ascii="Courier New" w:hAnsi="Courier New" w:cs="Courier New"/>
          <w:sz w:val="18"/>
          <w:szCs w:val="18"/>
          <w:lang w:val="fr-FR"/>
        </w:rPr>
        <w:t>(dose)   1.7141     0.2684   6.386 1.71e-10 ***</w:t>
      </w:r>
    </w:p>
    <w:p w14:paraId="4D33BE04" w14:textId="77777777" w:rsidR="00894FBC" w:rsidRPr="000379C6" w:rsidRDefault="00894FBC" w:rsidP="00003CE8">
      <w:pPr>
        <w:spacing w:after="0" w:line="240" w:lineRule="auto"/>
        <w:rPr>
          <w:rFonts w:ascii="Courier New" w:hAnsi="Courier New" w:cs="Courier New"/>
          <w:lang w:val="fr-FR"/>
        </w:rPr>
      </w:pPr>
      <w:r w:rsidRPr="000379C6">
        <w:rPr>
          <w:rFonts w:ascii="Courier New" w:hAnsi="Courier New" w:cs="Courier New"/>
          <w:lang w:val="fr-FR"/>
        </w:rPr>
        <w:t>---</w:t>
      </w:r>
    </w:p>
    <w:p w14:paraId="3B05E546" w14:textId="550D879A" w:rsidR="00296BD3" w:rsidRPr="000379C6" w:rsidRDefault="00894FBC" w:rsidP="00003CE8">
      <w:pPr>
        <w:spacing w:after="0" w:line="240" w:lineRule="auto"/>
        <w:rPr>
          <w:rFonts w:ascii="Courier New" w:hAnsi="Courier New" w:cs="Courier New"/>
          <w:noProof/>
        </w:rPr>
      </w:pPr>
      <w:proofErr w:type="spellStart"/>
      <w:r w:rsidRPr="000379C6">
        <w:rPr>
          <w:rFonts w:ascii="Courier New" w:hAnsi="Courier New" w:cs="Courier New"/>
          <w:lang w:val="fr-FR"/>
        </w:rPr>
        <w:t>Signif</w:t>
      </w:r>
      <w:proofErr w:type="spellEnd"/>
      <w:r w:rsidRPr="000379C6">
        <w:rPr>
          <w:rFonts w:ascii="Courier New" w:hAnsi="Courier New" w:cs="Courier New"/>
          <w:lang w:val="fr-FR"/>
        </w:rPr>
        <w:t xml:space="preserve">. </w:t>
      </w:r>
      <w:proofErr w:type="gramStart"/>
      <w:r w:rsidRPr="000379C6">
        <w:rPr>
          <w:rFonts w:ascii="Courier New" w:hAnsi="Courier New" w:cs="Courier New"/>
          <w:lang w:val="fr-FR"/>
        </w:rPr>
        <w:t>codes:</w:t>
      </w:r>
      <w:proofErr w:type="gramEnd"/>
      <w:r w:rsidRPr="000379C6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0379C6">
        <w:rPr>
          <w:rFonts w:ascii="Courier New" w:hAnsi="Courier New" w:cs="Courier New"/>
        </w:rPr>
        <w:t>0.1 ‘ ’ 1</w:t>
      </w:r>
    </w:p>
    <w:p w14:paraId="7308B4F2" w14:textId="77777777" w:rsidR="00296BD3" w:rsidRPr="000379C6" w:rsidRDefault="00296BD3" w:rsidP="00296BD3">
      <w:pPr>
        <w:spacing w:line="240" w:lineRule="auto"/>
        <w:rPr>
          <w:rFonts w:ascii="Times New Roman" w:hAnsi="Times New Roman" w:cs="Times New Roman"/>
          <w:noProof/>
        </w:rPr>
      </w:pPr>
    </w:p>
    <w:p w14:paraId="67BE6209" w14:textId="73C9C5E3" w:rsidR="00FC7B5B" w:rsidRPr="000379C6" w:rsidRDefault="00FC7B5B">
      <w:pPr>
        <w:rPr>
          <w:rFonts w:ascii="Times New Roman" w:hAnsi="Times New Roman" w:cs="Times New Roman"/>
          <w:b/>
          <w:bCs/>
          <w:u w:val="single"/>
        </w:rPr>
      </w:pPr>
      <w:r w:rsidRPr="000379C6">
        <w:rPr>
          <w:rFonts w:ascii="Times New Roman" w:hAnsi="Times New Roman" w:cs="Times New Roman"/>
          <w:b/>
          <w:bCs/>
          <w:u w:val="single"/>
        </w:rPr>
        <w:t xml:space="preserve">Effects of chilling on pupae and adult radiosensitivity, and flight ability and longevity in </w:t>
      </w:r>
      <w:r w:rsidRPr="000379C6">
        <w:rPr>
          <w:rFonts w:ascii="Times New Roman" w:hAnsi="Times New Roman" w:cs="Times New Roman"/>
          <w:b/>
          <w:bCs/>
          <w:i/>
          <w:iCs/>
          <w:u w:val="single"/>
        </w:rPr>
        <w:t xml:space="preserve">Aedes albopictus </w:t>
      </w:r>
      <w:r w:rsidRPr="000379C6">
        <w:rPr>
          <w:rFonts w:ascii="Times New Roman" w:hAnsi="Times New Roman" w:cs="Times New Roman"/>
          <w:b/>
          <w:bCs/>
          <w:u w:val="single"/>
        </w:rPr>
        <w:t>irradiated as adults</w:t>
      </w:r>
    </w:p>
    <w:p w14:paraId="1EB97FCA" w14:textId="3CB2F18C" w:rsidR="00FC7B5B" w:rsidRPr="000379C6" w:rsidRDefault="006A6316">
      <w:pPr>
        <w:rPr>
          <w:rFonts w:ascii="Times New Roman" w:hAnsi="Times New Roman" w:cs="Times New Roman"/>
          <w:b/>
          <w:bCs/>
        </w:rPr>
      </w:pPr>
      <w:r w:rsidRPr="000379C6">
        <w:rPr>
          <w:rFonts w:ascii="Times New Roman" w:hAnsi="Times New Roman" w:cs="Times New Roman"/>
          <w:b/>
          <w:bCs/>
        </w:rPr>
        <w:t>Supplementary Table 2</w:t>
      </w:r>
      <w:r w:rsidRPr="000379C6">
        <w:rPr>
          <w:rFonts w:ascii="Times New Roman" w:hAnsi="Times New Roman" w:cs="Times New Roman"/>
          <w:b/>
          <w:bCs/>
          <w:i/>
          <w:iCs/>
        </w:rPr>
        <w:t>.</w:t>
      </w:r>
      <w:r w:rsidRPr="000379C6">
        <w:rPr>
          <w:rFonts w:ascii="Times New Roman" w:hAnsi="Times New Roman" w:cs="Times New Roman"/>
          <w:i/>
          <w:iCs/>
        </w:rPr>
        <w:t xml:space="preserve"> </w:t>
      </w:r>
      <w:r w:rsidRPr="000379C6">
        <w:rPr>
          <w:rFonts w:ascii="Times New Roman" w:hAnsi="Times New Roman" w:cs="Times New Roman"/>
        </w:rPr>
        <w:t>Median survival (±95%C</w:t>
      </w:r>
      <w:r w:rsidR="009266A6" w:rsidRPr="000379C6">
        <w:rPr>
          <w:rFonts w:ascii="Times New Roman" w:hAnsi="Times New Roman" w:cs="Times New Roman"/>
        </w:rPr>
        <w:t xml:space="preserve">onfidence </w:t>
      </w:r>
      <w:r w:rsidRPr="000379C6">
        <w:rPr>
          <w:rFonts w:ascii="Times New Roman" w:hAnsi="Times New Roman" w:cs="Times New Roman"/>
        </w:rPr>
        <w:t>I</w:t>
      </w:r>
      <w:r w:rsidR="009266A6" w:rsidRPr="000379C6">
        <w:rPr>
          <w:rFonts w:ascii="Times New Roman" w:hAnsi="Times New Roman" w:cs="Times New Roman"/>
        </w:rPr>
        <w:t>nterval</w:t>
      </w:r>
      <w:r w:rsidRPr="000379C6">
        <w:rPr>
          <w:rFonts w:ascii="Times New Roman" w:hAnsi="Times New Roman" w:cs="Times New Roman"/>
        </w:rPr>
        <w:t xml:space="preserve">) of chilling and irradiation on </w:t>
      </w:r>
      <w:r w:rsidR="00B06276" w:rsidRPr="000379C6">
        <w:rPr>
          <w:rFonts w:ascii="Times New Roman" w:hAnsi="Times New Roman" w:cs="Times New Roman"/>
        </w:rPr>
        <w:t xml:space="preserve">adult </w:t>
      </w:r>
      <w:r w:rsidRPr="000379C6">
        <w:rPr>
          <w:rFonts w:ascii="Times New Roman" w:hAnsi="Times New Roman" w:cs="Times New Roman"/>
        </w:rPr>
        <w:t xml:space="preserve">male </w:t>
      </w:r>
      <w:r w:rsidRPr="000379C6">
        <w:rPr>
          <w:rFonts w:ascii="Times New Roman" w:hAnsi="Times New Roman" w:cs="Times New Roman"/>
          <w:i/>
          <w:iCs/>
        </w:rPr>
        <w:t xml:space="preserve">Aedes albopictus </w:t>
      </w:r>
    </w:p>
    <w:p w14:paraId="6789A621" w14:textId="77777777" w:rsidR="006A6316" w:rsidRPr="000379C6" w:rsidRDefault="006A6316" w:rsidP="006A63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                records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n.max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n.start</w:t>
      </w:r>
      <w:proofErr w:type="spellEnd"/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events   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se(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) </w:t>
      </w:r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>median 0.95LCL 0.95UCL</w:t>
      </w:r>
    </w:p>
    <w:p w14:paraId="26B73720" w14:textId="77777777" w:rsidR="006A6316" w:rsidRPr="000379C6" w:rsidRDefault="006A6316" w:rsidP="006A63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>treatment=chilled_0       36    36      36     36 29.36111 1.5635473   29.5      27      35</w:t>
      </w:r>
    </w:p>
    <w:p w14:paraId="5DCA991F" w14:textId="77777777" w:rsidR="006A6316" w:rsidRPr="000379C6" w:rsidRDefault="006A6316" w:rsidP="006A63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>treatment=chilled_45     121   121     121    121 28.99174 0.9890802   29.0      28      35</w:t>
      </w:r>
    </w:p>
    <w:p w14:paraId="40611394" w14:textId="77777777" w:rsidR="006A6316" w:rsidRPr="000379C6" w:rsidRDefault="006A6316" w:rsidP="006A63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>treatment=room_0          40    40      40     40 33.42500 1.7305662   35.5      31      38</w:t>
      </w:r>
    </w:p>
    <w:p w14:paraId="6738DC05" w14:textId="77777777" w:rsidR="006A6316" w:rsidRPr="000379C6" w:rsidRDefault="006A6316" w:rsidP="006A63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>treatment=room_45        116   116     116    116 28.81034 1.1020947   29.0      28      35</w:t>
      </w:r>
    </w:p>
    <w:p w14:paraId="325166EF" w14:textId="77E6AE9F" w:rsidR="00FC7B5B" w:rsidRPr="000379C6" w:rsidRDefault="00FC7B5B">
      <w:pPr>
        <w:rPr>
          <w:rFonts w:ascii="Times New Roman" w:hAnsi="Times New Roman" w:cs="Times New Roman"/>
          <w:b/>
          <w:bCs/>
        </w:rPr>
      </w:pPr>
    </w:p>
    <w:p w14:paraId="67C5F4C2" w14:textId="77777777" w:rsidR="00FC7B5B" w:rsidRPr="000379C6" w:rsidRDefault="00FC7B5B">
      <w:pPr>
        <w:rPr>
          <w:rFonts w:ascii="Times New Roman" w:hAnsi="Times New Roman" w:cs="Times New Roman"/>
          <w:b/>
          <w:bCs/>
        </w:rPr>
      </w:pPr>
    </w:p>
    <w:p w14:paraId="610F1FE9" w14:textId="0FFE37CD" w:rsidR="00FC7B5B" w:rsidRPr="000379C6" w:rsidRDefault="00FC7B5B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0379C6">
        <w:rPr>
          <w:rFonts w:ascii="Times New Roman" w:hAnsi="Times New Roman" w:cs="Times New Roman"/>
          <w:b/>
          <w:bCs/>
          <w:u w:val="single"/>
        </w:rPr>
        <w:t>Effects of anoxia on adult dose-response</w:t>
      </w:r>
      <w:r w:rsidRPr="000379C6">
        <w:rPr>
          <w:rFonts w:ascii="Times New Roman" w:hAnsi="Times New Roman" w:cs="Times New Roman"/>
          <w:b/>
          <w:bCs/>
          <w:i/>
          <w:iCs/>
          <w:u w:val="single"/>
        </w:rPr>
        <w:t xml:space="preserve">, </w:t>
      </w:r>
      <w:r w:rsidRPr="000379C6">
        <w:rPr>
          <w:rFonts w:ascii="Times New Roman" w:hAnsi="Times New Roman" w:cs="Times New Roman"/>
          <w:b/>
          <w:bCs/>
          <w:u w:val="single"/>
        </w:rPr>
        <w:t>flight ability and longevity</w:t>
      </w:r>
      <w:r w:rsidRPr="000379C6"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  <w:r w:rsidRPr="000379C6">
        <w:rPr>
          <w:rFonts w:ascii="Times New Roman" w:hAnsi="Times New Roman" w:cs="Times New Roman"/>
          <w:b/>
          <w:bCs/>
          <w:u w:val="single"/>
        </w:rPr>
        <w:t xml:space="preserve">in </w:t>
      </w:r>
      <w:r w:rsidRPr="000379C6">
        <w:rPr>
          <w:rFonts w:ascii="Times New Roman" w:hAnsi="Times New Roman" w:cs="Times New Roman"/>
          <w:b/>
          <w:bCs/>
          <w:i/>
          <w:iCs/>
          <w:u w:val="single"/>
        </w:rPr>
        <w:t>Aedes albopictus</w:t>
      </w:r>
    </w:p>
    <w:p w14:paraId="7A6E668A" w14:textId="77777777" w:rsidR="001B11FD" w:rsidRPr="000379C6" w:rsidRDefault="001B11FD" w:rsidP="001B11FD">
      <w:pPr>
        <w:spacing w:after="0" w:line="240" w:lineRule="auto"/>
        <w:rPr>
          <w:rFonts w:ascii="Courier New" w:hAnsi="Courier New" w:cs="Courier New"/>
          <w:lang w:val="en-GB"/>
        </w:rPr>
      </w:pPr>
    </w:p>
    <w:p w14:paraId="338A70F4" w14:textId="6B8ECE0A" w:rsidR="001B11FD" w:rsidRPr="000379C6" w:rsidRDefault="001B11FD" w:rsidP="001B11FD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379C6">
        <w:rPr>
          <w:rFonts w:ascii="Times New Roman" w:hAnsi="Times New Roman" w:cs="Times New Roman"/>
          <w:b/>
          <w:bCs/>
          <w:lang w:val="en-GB"/>
        </w:rPr>
        <w:t xml:space="preserve">Supplementary Table 3: </w:t>
      </w:r>
      <w:r w:rsidRPr="000379C6">
        <w:rPr>
          <w:rFonts w:ascii="Times New Roman" w:hAnsi="Times New Roman" w:cs="Times New Roman"/>
          <w:lang w:val="en-GB"/>
        </w:rPr>
        <w:t xml:space="preserve">Odd ratio of the </w:t>
      </w:r>
      <w:r w:rsidR="006A6316" w:rsidRPr="000379C6">
        <w:rPr>
          <w:rFonts w:ascii="Times New Roman" w:hAnsi="Times New Roman" w:cs="Times New Roman"/>
          <w:lang w:val="en-GB"/>
        </w:rPr>
        <w:t>Tukey</w:t>
      </w:r>
      <w:r w:rsidRPr="000379C6">
        <w:rPr>
          <w:rFonts w:ascii="Times New Roman" w:hAnsi="Times New Roman" w:cs="Times New Roman"/>
          <w:lang w:val="en-GB"/>
        </w:rPr>
        <w:t xml:space="preserve"> method for comparing the effect of anoxia on adult </w:t>
      </w:r>
      <w:r w:rsidRPr="000379C6">
        <w:rPr>
          <w:rFonts w:ascii="Times New Roman" w:hAnsi="Times New Roman" w:cs="Times New Roman"/>
          <w:i/>
          <w:iCs/>
          <w:lang w:val="en-GB"/>
        </w:rPr>
        <w:t>Aedes albopictus</w:t>
      </w:r>
      <w:r w:rsidRPr="000379C6">
        <w:rPr>
          <w:rFonts w:ascii="Times New Roman" w:hAnsi="Times New Roman" w:cs="Times New Roman"/>
          <w:lang w:val="en-GB"/>
        </w:rPr>
        <w:t xml:space="preserve"> egg hatch </w:t>
      </w:r>
    </w:p>
    <w:p w14:paraId="6083578F" w14:textId="77777777" w:rsidR="007B3352" w:rsidRPr="000379C6" w:rsidRDefault="007B3352" w:rsidP="001B11FD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BA1A2DD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bookmarkStart w:id="1" w:name="_Hlk97537976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contrast                 </w:t>
      </w:r>
      <w:proofErr w:type="spellStart"/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odds.ratio</w:t>
      </w:r>
      <w:proofErr w:type="spellEnd"/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  SE  df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asymp.LCL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asymp.UCL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null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z.ratio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p.value</w:t>
      </w:r>
      <w:proofErr w:type="spellEnd"/>
    </w:p>
    <w:p w14:paraId="72F1B367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0 anoxia / 45 anoxia       1.93e+02 2.54e+01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Inf  137.6446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2.71e+02    1  39.954  &lt;.0001</w:t>
      </w:r>
    </w:p>
    <w:p w14:paraId="3D7C5C52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0 anoxia / 0 normoxia      2.84e+00 4.05e-01 Inf   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1.9688  4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>.09e+00    1   7.323  &lt;.0001</w:t>
      </w:r>
    </w:p>
    <w:p w14:paraId="66EE90D3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0 anoxia / 45 normoxia     1.28e+03 1.78e+02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Inf  893.2793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1.83e+03    1  51.342  &lt;.0001</w:t>
      </w:r>
    </w:p>
    <w:p w14:paraId="6936E317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45 anoxia / 0 normoxia     1.47e-02 1.24e-03 Inf   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0.0118  1.83e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>-02    1 -50.148  &lt;.0001</w:t>
      </w:r>
    </w:p>
    <w:p w14:paraId="79B2CD88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45 anoxia / 45 normoxia    6.62e+00 3.96e-01 Inf   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5.6753  7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>.72e+00    1  31.607  &lt;.0001</w:t>
      </w:r>
    </w:p>
    <w:p w14:paraId="5B83D4FD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0 normoxia / 45 normoxia   4.50e+02 4.31e+01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Inf  351.9718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5.75e+02    1  63.861  &lt;.0001</w:t>
      </w:r>
    </w:p>
    <w:p w14:paraId="3CB7F3F6" w14:textId="77777777" w:rsidR="00EC5EBB" w:rsidRPr="000379C6" w:rsidRDefault="00EC5EBB" w:rsidP="00B36A8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D2910E4" w14:textId="3C91B420" w:rsidR="00B36A82" w:rsidRPr="000379C6" w:rsidRDefault="00B36A82" w:rsidP="00B36A8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379C6">
        <w:rPr>
          <w:rFonts w:ascii="Times New Roman" w:hAnsi="Times New Roman" w:cs="Times New Roman"/>
          <w:b/>
          <w:bCs/>
          <w:lang w:val="en-GB"/>
        </w:rPr>
        <w:t>Supplementary Table 4.</w:t>
      </w: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Times New Roman" w:hAnsi="Times New Roman" w:cs="Times New Roman"/>
          <w:lang w:val="en-GB"/>
        </w:rPr>
        <w:t xml:space="preserve">Odd ratio of the Tukey method for comparing the effect of anoxia on adult </w:t>
      </w:r>
      <w:r w:rsidRPr="000379C6">
        <w:rPr>
          <w:rFonts w:ascii="Times New Roman" w:hAnsi="Times New Roman" w:cs="Times New Roman"/>
          <w:i/>
          <w:lang w:val="en-GB"/>
        </w:rPr>
        <w:t>Aedes albopictus</w:t>
      </w:r>
      <w:r w:rsidRPr="000379C6">
        <w:rPr>
          <w:rFonts w:ascii="Times New Roman" w:hAnsi="Times New Roman" w:cs="Times New Roman"/>
          <w:lang w:val="en-GB"/>
        </w:rPr>
        <w:t xml:space="preserve"> flight ability</w:t>
      </w:r>
    </w:p>
    <w:bookmarkEnd w:id="1"/>
    <w:p w14:paraId="034F6042" w14:textId="77777777" w:rsidR="00B36A82" w:rsidRPr="000379C6" w:rsidRDefault="00B36A82" w:rsidP="00B36A8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489C2F7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contrast                 </w:t>
      </w:r>
      <w:proofErr w:type="spellStart"/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odds.ratio</w:t>
      </w:r>
      <w:proofErr w:type="spellEnd"/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SE  df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asymp.LCL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asymp.UCL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null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z.ratio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p.value</w:t>
      </w:r>
      <w:proofErr w:type="spellEnd"/>
    </w:p>
    <w:p w14:paraId="64096C53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Courier New" w:hAnsi="Courier New" w:cs="Courier New"/>
          <w:b/>
          <w:sz w:val="16"/>
          <w:szCs w:val="16"/>
          <w:lang w:val="en-GB"/>
        </w:rPr>
        <w:t xml:space="preserve">0 anoxia / 45 anoxia          0.967 0.1125 Inf     0.717     1.304    </w:t>
      </w:r>
      <w:proofErr w:type="gramStart"/>
      <w:r w:rsidRPr="000379C6">
        <w:rPr>
          <w:rFonts w:ascii="Courier New" w:hAnsi="Courier New" w:cs="Courier New"/>
          <w:b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b/>
          <w:sz w:val="16"/>
          <w:szCs w:val="16"/>
          <w:lang w:val="en-GB"/>
        </w:rPr>
        <w:t>0.288  0.9917</w:t>
      </w:r>
    </w:p>
    <w:p w14:paraId="588D89E3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 xml:space="preserve">0 anoxia / 0 normoxia         0.526 0.0630 Inf     0.387     0.716    </w:t>
      </w:r>
      <w:proofErr w:type="gramStart"/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>5.362  &lt;.0001</w:t>
      </w:r>
    </w:p>
    <w:p w14:paraId="48EFAC38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0 anoxia / 45 normoxia        0.509 0.0785 Inf     0.342     0.757   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>4.377  0.0001</w:t>
      </w:r>
    </w:p>
    <w:p w14:paraId="2DAEC99F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45 anoxia / 0 normoxia        0.544 0.0972 Inf     0.344     0.861   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>3.405  0.0037</w:t>
      </w:r>
    </w:p>
    <w:p w14:paraId="2579941B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 xml:space="preserve">45 anoxia / 45 normoxia       0.526 0.0630 Inf     0.387     0.716    </w:t>
      </w:r>
      <w:proofErr w:type="gramStart"/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color w:val="FF0000"/>
          <w:sz w:val="16"/>
          <w:szCs w:val="16"/>
          <w:lang w:val="en-GB"/>
        </w:rPr>
        <w:t>5.362  &lt;.0001</w:t>
      </w:r>
    </w:p>
    <w:p w14:paraId="4433A441" w14:textId="77777777" w:rsidR="007B3352" w:rsidRPr="000379C6" w:rsidRDefault="007B3352" w:rsidP="007B3352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Courier New" w:hAnsi="Courier New" w:cs="Courier New"/>
          <w:b/>
          <w:sz w:val="16"/>
          <w:szCs w:val="16"/>
          <w:lang w:val="en-GB"/>
        </w:rPr>
        <w:t xml:space="preserve">0 normoxia / 45 normoxia      0.967 0.1125 Inf     0.717     1.304    </w:t>
      </w:r>
      <w:proofErr w:type="gramStart"/>
      <w:r w:rsidRPr="000379C6">
        <w:rPr>
          <w:rFonts w:ascii="Courier New" w:hAnsi="Courier New" w:cs="Courier New"/>
          <w:b/>
          <w:sz w:val="16"/>
          <w:szCs w:val="16"/>
          <w:lang w:val="en-GB"/>
        </w:rPr>
        <w:t>1  -</w:t>
      </w:r>
      <w:proofErr w:type="gramEnd"/>
      <w:r w:rsidRPr="000379C6">
        <w:rPr>
          <w:rFonts w:ascii="Courier New" w:hAnsi="Courier New" w:cs="Courier New"/>
          <w:b/>
          <w:sz w:val="16"/>
          <w:szCs w:val="16"/>
          <w:lang w:val="en-GB"/>
        </w:rPr>
        <w:t>0.288  0.9917</w:t>
      </w:r>
    </w:p>
    <w:p w14:paraId="04518E4A" w14:textId="47CC5A5D" w:rsidR="00803B7C" w:rsidRPr="000379C6" w:rsidRDefault="00803B7C" w:rsidP="00B36A8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5B38572" w14:textId="531309DB" w:rsidR="00803B7C" w:rsidRPr="000379C6" w:rsidRDefault="00803B7C" w:rsidP="00B36A8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1C6DED2E" w14:textId="4030B04A" w:rsidR="00803B7C" w:rsidRPr="000379C6" w:rsidRDefault="00803B7C" w:rsidP="00B36A8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D698F23" w14:textId="1B0D4C53" w:rsidR="00803B7C" w:rsidRPr="000379C6" w:rsidRDefault="00803B7C" w:rsidP="00803B7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379C6">
        <w:rPr>
          <w:rFonts w:ascii="Times New Roman" w:hAnsi="Times New Roman" w:cs="Times New Roman"/>
          <w:b/>
          <w:bCs/>
          <w:lang w:val="en-GB"/>
        </w:rPr>
        <w:t>Supplementary Table 5.</w:t>
      </w: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379C6">
        <w:rPr>
          <w:rFonts w:ascii="Times New Roman" w:hAnsi="Times New Roman" w:cs="Times New Roman"/>
          <w:lang w:val="en-GB"/>
        </w:rPr>
        <w:t xml:space="preserve">Odd ratio of the Tukey method for comparing the effect of anoxia on adult </w:t>
      </w:r>
      <w:r w:rsidRPr="000379C6">
        <w:rPr>
          <w:rFonts w:ascii="Times New Roman" w:hAnsi="Times New Roman" w:cs="Times New Roman"/>
          <w:i/>
          <w:lang w:val="en-GB"/>
        </w:rPr>
        <w:t>Aedes albopictus</w:t>
      </w:r>
      <w:r w:rsidRPr="000379C6">
        <w:rPr>
          <w:rFonts w:ascii="Times New Roman" w:hAnsi="Times New Roman" w:cs="Times New Roman"/>
          <w:lang w:val="en-GB"/>
        </w:rPr>
        <w:t xml:space="preserve"> survival</w:t>
      </w:r>
      <w:r w:rsidR="007B3352" w:rsidRPr="000379C6">
        <w:rPr>
          <w:rFonts w:ascii="Times New Roman" w:hAnsi="Times New Roman" w:cs="Times New Roman"/>
          <w:lang w:val="en-GB"/>
        </w:rPr>
        <w:t xml:space="preserve"> </w:t>
      </w:r>
      <w:r w:rsidR="007B3352" w:rsidRPr="000379C6">
        <w:rPr>
          <w:rFonts w:ascii="Times New Roman" w:hAnsi="Times New Roman" w:cs="Times New Roman"/>
          <w:iCs/>
        </w:rPr>
        <w:t>under mating stress</w:t>
      </w:r>
    </w:p>
    <w:p w14:paraId="26E7D1AA" w14:textId="266324E0" w:rsidR="00803B7C" w:rsidRPr="000379C6" w:rsidRDefault="00803B7C" w:rsidP="00B36A8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1981FB0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contrast                 ratio  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SE  df</w:t>
      </w:r>
      <w:proofErr w:type="gramEnd"/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8"/>
          <w:szCs w:val="18"/>
          <w:lang w:val="en-GB"/>
        </w:rPr>
        <w:t>asymp.LCL</w:t>
      </w:r>
      <w:proofErr w:type="spellEnd"/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8"/>
          <w:szCs w:val="18"/>
          <w:lang w:val="en-GB"/>
        </w:rPr>
        <w:t>asymp.UCL</w:t>
      </w:r>
      <w:proofErr w:type="spellEnd"/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null </w:t>
      </w:r>
      <w:proofErr w:type="spellStart"/>
      <w:r w:rsidRPr="000379C6">
        <w:rPr>
          <w:rFonts w:ascii="Courier New" w:hAnsi="Courier New" w:cs="Courier New"/>
          <w:sz w:val="18"/>
          <w:szCs w:val="18"/>
          <w:lang w:val="en-GB"/>
        </w:rPr>
        <w:t>z.ratio</w:t>
      </w:r>
      <w:proofErr w:type="spellEnd"/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0379C6">
        <w:rPr>
          <w:rFonts w:ascii="Courier New" w:hAnsi="Courier New" w:cs="Courier New"/>
          <w:sz w:val="18"/>
          <w:szCs w:val="18"/>
          <w:lang w:val="en-GB"/>
        </w:rPr>
        <w:t>p.value</w:t>
      </w:r>
      <w:proofErr w:type="spellEnd"/>
    </w:p>
    <w:p w14:paraId="54048205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0 Anoxia / 45 Anoxia     1.193 0.1068 Inf     0.948     1.501    1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1.967  0.2004</w:t>
      </w:r>
      <w:proofErr w:type="gramEnd"/>
    </w:p>
    <w:p w14:paraId="4BFCE6E9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0 Anoxia / 0 Normoxia    1.269 0.1142 Inf     1.007     1.600    1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2.652  0.0400</w:t>
      </w:r>
      <w:proofErr w:type="gramEnd"/>
    </w:p>
    <w:p w14:paraId="40336477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0 Anoxia / 45 Normoxia   0.752 0.0974 Inf     0.540     1.049 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1  -</w:t>
      </w:r>
      <w:proofErr w:type="gramEnd"/>
      <w:r w:rsidRPr="000379C6">
        <w:rPr>
          <w:rFonts w:ascii="Courier New" w:hAnsi="Courier New" w:cs="Courier New"/>
          <w:sz w:val="18"/>
          <w:szCs w:val="18"/>
          <w:lang w:val="en-GB"/>
        </w:rPr>
        <w:t>2.199  0.1235</w:t>
      </w:r>
    </w:p>
    <w:p w14:paraId="0EA211AF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45 Anoxia / 0 Normoxia   1.064 0.0815 Inf     0.874     1.296    1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0.816  0.8469</w:t>
      </w:r>
      <w:proofErr w:type="gramEnd"/>
    </w:p>
    <w:p w14:paraId="7A8D21FD" w14:textId="77777777" w:rsidR="00003CE8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45 Anoxia / 45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Normoxia  0.631</w:t>
      </w:r>
      <w:proofErr w:type="gramEnd"/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0.0766 Inf     0.462     0.862    1  -3.793  0.0009</w:t>
      </w:r>
    </w:p>
    <w:p w14:paraId="599D0790" w14:textId="135DE8B0" w:rsidR="00A55B27" w:rsidRPr="000379C6" w:rsidRDefault="00003CE8" w:rsidP="00003CE8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 xml:space="preserve"> 0 Normoxia / 45 Normoxia 0.593 0.0748 Inf     0.429     0.820    </w:t>
      </w:r>
      <w:proofErr w:type="gramStart"/>
      <w:r w:rsidRPr="000379C6">
        <w:rPr>
          <w:rFonts w:ascii="Courier New" w:hAnsi="Courier New" w:cs="Courier New"/>
          <w:sz w:val="18"/>
          <w:szCs w:val="18"/>
          <w:lang w:val="en-GB"/>
        </w:rPr>
        <w:t>1  -</w:t>
      </w:r>
      <w:proofErr w:type="gramEnd"/>
      <w:r w:rsidRPr="000379C6">
        <w:rPr>
          <w:rFonts w:ascii="Courier New" w:hAnsi="Courier New" w:cs="Courier New"/>
          <w:sz w:val="18"/>
          <w:szCs w:val="18"/>
          <w:lang w:val="en-GB"/>
        </w:rPr>
        <w:t>4.146  0.0002</w:t>
      </w:r>
    </w:p>
    <w:p w14:paraId="69991B58" w14:textId="77777777" w:rsidR="00003CE8" w:rsidRPr="000379C6" w:rsidRDefault="00003CE8" w:rsidP="00A55B27">
      <w:pPr>
        <w:rPr>
          <w:rFonts w:ascii="Times New Roman" w:hAnsi="Times New Roman" w:cs="Times New Roman"/>
          <w:b/>
          <w:bCs/>
        </w:rPr>
      </w:pPr>
    </w:p>
    <w:p w14:paraId="57FFC2D4" w14:textId="6B19972A" w:rsidR="00A55B27" w:rsidRPr="000379C6" w:rsidRDefault="00A55B27" w:rsidP="00A55B27">
      <w:pPr>
        <w:rPr>
          <w:rFonts w:ascii="Times New Roman" w:hAnsi="Times New Roman" w:cs="Times New Roman"/>
          <w:b/>
          <w:bCs/>
        </w:rPr>
      </w:pPr>
      <w:r w:rsidRPr="000379C6">
        <w:rPr>
          <w:rFonts w:ascii="Times New Roman" w:hAnsi="Times New Roman" w:cs="Times New Roman"/>
          <w:b/>
          <w:bCs/>
        </w:rPr>
        <w:t>Supplementary Table 6</w:t>
      </w:r>
      <w:r w:rsidRPr="000379C6">
        <w:rPr>
          <w:rFonts w:ascii="Times New Roman" w:hAnsi="Times New Roman" w:cs="Times New Roman"/>
          <w:b/>
          <w:bCs/>
          <w:i/>
          <w:iCs/>
        </w:rPr>
        <w:t>.</w:t>
      </w:r>
      <w:r w:rsidRPr="000379C6">
        <w:rPr>
          <w:rFonts w:ascii="Times New Roman" w:hAnsi="Times New Roman" w:cs="Times New Roman"/>
          <w:i/>
          <w:iCs/>
        </w:rPr>
        <w:t xml:space="preserve"> </w:t>
      </w:r>
      <w:r w:rsidRPr="000379C6">
        <w:rPr>
          <w:rFonts w:ascii="Times New Roman" w:hAnsi="Times New Roman" w:cs="Times New Roman"/>
        </w:rPr>
        <w:t>Median survival (±95%Confidence Interval) of anoxia</w:t>
      </w:r>
      <w:r w:rsidR="00880D16" w:rsidRPr="000379C6">
        <w:rPr>
          <w:rFonts w:ascii="Times New Roman" w:hAnsi="Times New Roman" w:cs="Times New Roman"/>
        </w:rPr>
        <w:t>/normoxia</w:t>
      </w:r>
      <w:r w:rsidRPr="000379C6">
        <w:rPr>
          <w:rFonts w:ascii="Times New Roman" w:hAnsi="Times New Roman" w:cs="Times New Roman"/>
        </w:rPr>
        <w:t xml:space="preserve"> and irradiation on male </w:t>
      </w:r>
      <w:r w:rsidRPr="000379C6">
        <w:rPr>
          <w:rFonts w:ascii="Times New Roman" w:hAnsi="Times New Roman" w:cs="Times New Roman"/>
          <w:i/>
          <w:iCs/>
        </w:rPr>
        <w:t xml:space="preserve">Aedes albopictus </w:t>
      </w:r>
      <w:r w:rsidR="00880D16" w:rsidRPr="000379C6">
        <w:rPr>
          <w:rFonts w:ascii="Times New Roman" w:hAnsi="Times New Roman" w:cs="Times New Roman"/>
          <w:iCs/>
        </w:rPr>
        <w:t>under mating stress</w:t>
      </w:r>
    </w:p>
    <w:p w14:paraId="1760D334" w14:textId="77777777" w:rsidR="00A55B27" w:rsidRPr="000379C6" w:rsidRDefault="00A55B27" w:rsidP="00803B7C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89331A7" w14:textId="77777777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0379C6">
        <w:rPr>
          <w:rFonts w:ascii="Courier New" w:hAnsi="Courier New" w:cs="Courier New"/>
          <w:sz w:val="18"/>
          <w:szCs w:val="18"/>
          <w:lang w:val="en-GB"/>
        </w:rPr>
        <w:t>&gt; summary(fit)$table</w:t>
      </w:r>
    </w:p>
    <w:p w14:paraId="41E4C39C" w14:textId="77777777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                 records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n.max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n.start</w:t>
      </w:r>
      <w:proofErr w:type="spellEnd"/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events   *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*se(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>) median 0.95LCL 0.95UCL</w:t>
      </w:r>
    </w:p>
    <w:p w14:paraId="00311FE7" w14:textId="77777777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Anoxia_0        238   238     238    201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26.37482  0.5803884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26      24      29</w:t>
      </w:r>
    </w:p>
    <w:p w14:paraId="77A1876E" w14:textId="77777777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Anoxia_45       739   739     739    602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26.89402  0.3417801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29      27      29</w:t>
      </w:r>
    </w:p>
    <w:p w14:paraId="0AD56EBE" w14:textId="77777777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Normoxia_0      398   398     398    337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28.49420  0.3857225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29      29      30</w:t>
      </w:r>
    </w:p>
    <w:p w14:paraId="3906208D" w14:textId="451CD626" w:rsidR="00A55B27" w:rsidRPr="000379C6" w:rsidRDefault="00A55B27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Normoxia_45     135   135     135    111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27.64444  0.7738856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28      27      31</w:t>
      </w:r>
    </w:p>
    <w:p w14:paraId="7E50412C" w14:textId="67E13F3A" w:rsidR="00880D16" w:rsidRPr="000379C6" w:rsidRDefault="00880D16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658D5F8" w14:textId="77777777" w:rsidR="00880D16" w:rsidRPr="000379C6" w:rsidRDefault="00880D16" w:rsidP="00880D16">
      <w:pPr>
        <w:rPr>
          <w:rFonts w:ascii="Times New Roman" w:hAnsi="Times New Roman" w:cs="Times New Roman"/>
          <w:b/>
          <w:bCs/>
        </w:rPr>
      </w:pPr>
    </w:p>
    <w:p w14:paraId="143B05DD" w14:textId="422ECB32" w:rsidR="00880D16" w:rsidRPr="000379C6" w:rsidRDefault="00880D16" w:rsidP="00880D16">
      <w:pPr>
        <w:rPr>
          <w:rFonts w:ascii="Times New Roman" w:hAnsi="Times New Roman" w:cs="Times New Roman"/>
          <w:b/>
          <w:bCs/>
        </w:rPr>
      </w:pPr>
      <w:r w:rsidRPr="000379C6">
        <w:rPr>
          <w:rFonts w:ascii="Times New Roman" w:hAnsi="Times New Roman" w:cs="Times New Roman"/>
          <w:b/>
          <w:bCs/>
        </w:rPr>
        <w:t>Supplementary Table 7</w:t>
      </w:r>
      <w:r w:rsidRPr="000379C6">
        <w:rPr>
          <w:rFonts w:ascii="Times New Roman" w:hAnsi="Times New Roman" w:cs="Times New Roman"/>
          <w:b/>
          <w:bCs/>
          <w:i/>
          <w:iCs/>
        </w:rPr>
        <w:t>.</w:t>
      </w:r>
      <w:r w:rsidRPr="000379C6">
        <w:rPr>
          <w:rFonts w:ascii="Times New Roman" w:hAnsi="Times New Roman" w:cs="Times New Roman"/>
          <w:i/>
          <w:iCs/>
        </w:rPr>
        <w:t xml:space="preserve"> </w:t>
      </w:r>
      <w:r w:rsidRPr="000379C6">
        <w:rPr>
          <w:rFonts w:ascii="Times New Roman" w:hAnsi="Times New Roman" w:cs="Times New Roman"/>
        </w:rPr>
        <w:t xml:space="preserve">Median survival (±95%Confidence Interval) of irradiated anoxia/normoxia and non-irradiated male </w:t>
      </w:r>
      <w:r w:rsidRPr="000379C6">
        <w:rPr>
          <w:rFonts w:ascii="Times New Roman" w:hAnsi="Times New Roman" w:cs="Times New Roman"/>
          <w:i/>
          <w:iCs/>
        </w:rPr>
        <w:t xml:space="preserve">Aedes albopictus </w:t>
      </w:r>
      <w:r w:rsidRPr="000379C6">
        <w:rPr>
          <w:rFonts w:ascii="Times New Roman" w:hAnsi="Times New Roman" w:cs="Times New Roman"/>
          <w:iCs/>
        </w:rPr>
        <w:t>following high doses- males only</w:t>
      </w:r>
    </w:p>
    <w:p w14:paraId="474372DB" w14:textId="019A0CC9" w:rsidR="00880D16" w:rsidRPr="000379C6" w:rsidRDefault="00880D16" w:rsidP="00A55B2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141689" w14:textId="77777777" w:rsidR="00880D16" w:rsidRPr="000379C6" w:rsidRDefault="00880D16" w:rsidP="00880D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                 records 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n.max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n.start</w:t>
      </w:r>
      <w:proofErr w:type="spellEnd"/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events   *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*se(</w:t>
      </w:r>
      <w:proofErr w:type="spellStart"/>
      <w:r w:rsidRPr="000379C6">
        <w:rPr>
          <w:rFonts w:ascii="Courier New" w:hAnsi="Courier New" w:cs="Courier New"/>
          <w:sz w:val="16"/>
          <w:szCs w:val="16"/>
          <w:lang w:val="en-GB"/>
        </w:rPr>
        <w:t>rmean</w:t>
      </w:r>
      <w:proofErr w:type="spellEnd"/>
      <w:r w:rsidRPr="000379C6">
        <w:rPr>
          <w:rFonts w:ascii="Courier New" w:hAnsi="Courier New" w:cs="Courier New"/>
          <w:sz w:val="16"/>
          <w:szCs w:val="16"/>
          <w:lang w:val="en-GB"/>
        </w:rPr>
        <w:t>) median 0.95LCL 0.95UCL</w:t>
      </w:r>
    </w:p>
    <w:p w14:paraId="2EB15AC7" w14:textId="77777777" w:rsidR="00880D16" w:rsidRPr="000379C6" w:rsidRDefault="00880D16" w:rsidP="00880D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Anoxia_90       217   217     217    217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40.53456  0.9253841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41      41      41</w:t>
      </w:r>
    </w:p>
    <w:p w14:paraId="64F44DB9" w14:textId="77777777" w:rsidR="00880D16" w:rsidRPr="000379C6" w:rsidRDefault="00880D16" w:rsidP="00880D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Control_0       193   193     193    193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38.21244  0.9127159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43      40      43</w:t>
      </w:r>
    </w:p>
    <w:p w14:paraId="0B568C59" w14:textId="77777777" w:rsidR="00880D16" w:rsidRPr="000379C6" w:rsidRDefault="00880D16" w:rsidP="00880D16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treatment=Normoxia_90     229   229     229    229 </w:t>
      </w:r>
      <w:proofErr w:type="gramStart"/>
      <w:r w:rsidRPr="000379C6">
        <w:rPr>
          <w:rFonts w:ascii="Courier New" w:hAnsi="Courier New" w:cs="Courier New"/>
          <w:sz w:val="16"/>
          <w:szCs w:val="16"/>
          <w:lang w:val="en-GB"/>
        </w:rPr>
        <w:t>27.93450  0.6535065</w:t>
      </w:r>
      <w:proofErr w:type="gramEnd"/>
      <w:r w:rsidRPr="000379C6">
        <w:rPr>
          <w:rFonts w:ascii="Courier New" w:hAnsi="Courier New" w:cs="Courier New"/>
          <w:sz w:val="16"/>
          <w:szCs w:val="16"/>
          <w:lang w:val="en-GB"/>
        </w:rPr>
        <w:t xml:space="preserve">     28      28      28</w:t>
      </w:r>
    </w:p>
    <w:p w14:paraId="0DE92A9A" w14:textId="77777777" w:rsidR="00880D16" w:rsidRPr="000379C6" w:rsidRDefault="00880D16" w:rsidP="00A55B27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448A6F1B" w14:textId="77777777" w:rsidR="00803B7C" w:rsidRPr="000379C6" w:rsidRDefault="00803B7C" w:rsidP="00B36A82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sectPr w:rsidR="00803B7C" w:rsidRPr="00037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5B"/>
    <w:rsid w:val="00003CE8"/>
    <w:rsid w:val="000379C6"/>
    <w:rsid w:val="000405DD"/>
    <w:rsid w:val="001B11FD"/>
    <w:rsid w:val="00296BD3"/>
    <w:rsid w:val="003A22BE"/>
    <w:rsid w:val="005D0B93"/>
    <w:rsid w:val="00604C02"/>
    <w:rsid w:val="006A6316"/>
    <w:rsid w:val="006D7224"/>
    <w:rsid w:val="007B3352"/>
    <w:rsid w:val="00803B7C"/>
    <w:rsid w:val="00834AF9"/>
    <w:rsid w:val="00880D16"/>
    <w:rsid w:val="00894FBC"/>
    <w:rsid w:val="009266A6"/>
    <w:rsid w:val="00A25187"/>
    <w:rsid w:val="00A55B27"/>
    <w:rsid w:val="00B06276"/>
    <w:rsid w:val="00B12146"/>
    <w:rsid w:val="00B36A82"/>
    <w:rsid w:val="00CA6353"/>
    <w:rsid w:val="00D85D8A"/>
    <w:rsid w:val="00E334D1"/>
    <w:rsid w:val="00E3379D"/>
    <w:rsid w:val="00EC5EBB"/>
    <w:rsid w:val="00F23F80"/>
    <w:rsid w:val="00FA4078"/>
    <w:rsid w:val="00FC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1CBA"/>
  <w15:chartTrackingRefBased/>
  <w15:docId w15:val="{EB69CBF0-A3BA-4136-8918-32077D41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GA, Hamidou</dc:creator>
  <cp:keywords/>
  <dc:description/>
  <cp:lastModifiedBy>YAMADA, Hanano</cp:lastModifiedBy>
  <cp:revision>22</cp:revision>
  <dcterms:created xsi:type="dcterms:W3CDTF">2022-03-01T11:51:00Z</dcterms:created>
  <dcterms:modified xsi:type="dcterms:W3CDTF">2022-03-21T13:04:00Z</dcterms:modified>
</cp:coreProperties>
</file>